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3AA5" w14:textId="67BEB3EC" w:rsidR="009C5111" w:rsidRPr="00CC0223" w:rsidRDefault="00FD3581" w:rsidP="009C5111">
      <w:pPr>
        <w:rPr>
          <w:rFonts w:asciiTheme="majorHAnsi" w:hAnsiTheme="majorHAnsi" w:cs="Times New Roman"/>
          <w:bCs/>
          <w:sz w:val="24"/>
        </w:rPr>
      </w:pPr>
      <w:bookmarkStart w:id="0" w:name="_Toc127810636"/>
      <w:r w:rsidRPr="00FD3581">
        <w:rPr>
          <w:rFonts w:asciiTheme="majorHAnsi" w:hAnsiTheme="majorHAnsi" w:cs="Times New Roman"/>
          <w:bCs/>
          <w:sz w:val="24"/>
        </w:rPr>
        <w:t xml:space="preserve">Multimedia Appendix </w:t>
      </w:r>
      <w:r w:rsidR="001740FF">
        <w:rPr>
          <w:rFonts w:asciiTheme="majorHAnsi" w:hAnsiTheme="majorHAnsi" w:cs="Times New Roman"/>
          <w:bCs/>
          <w:sz w:val="24"/>
        </w:rPr>
        <w:t>5</w:t>
      </w:r>
      <w:r>
        <w:rPr>
          <w:rFonts w:asciiTheme="majorHAnsi" w:hAnsiTheme="majorHAnsi" w:cs="Times New Roman"/>
          <w:bCs/>
          <w:sz w:val="24"/>
        </w:rPr>
        <w:t xml:space="preserve">: </w:t>
      </w:r>
      <w:r w:rsidR="009C5111" w:rsidRPr="00CC0223">
        <w:rPr>
          <w:rFonts w:asciiTheme="majorHAnsi" w:hAnsiTheme="majorHAnsi" w:cs="Times New Roman"/>
          <w:bCs/>
          <w:sz w:val="24"/>
        </w:rPr>
        <w:t>DHIS2 roadmap development for the Information and communication technologies (ICT) infrastructure domain</w:t>
      </w:r>
      <w:bookmarkEnd w:id="0"/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975"/>
        <w:gridCol w:w="2743"/>
        <w:gridCol w:w="4632"/>
      </w:tblGrid>
      <w:tr w:rsidR="009C5111" w:rsidRPr="00CC0223" w14:paraId="11801A98" w14:textId="77777777" w:rsidTr="00CD1E89">
        <w:tc>
          <w:tcPr>
            <w:tcW w:w="1056" w:type="pct"/>
            <w:shd w:val="clear" w:color="auto" w:fill="auto"/>
          </w:tcPr>
          <w:p w14:paraId="24AAB84A" w14:textId="77777777" w:rsidR="009C5111" w:rsidRPr="00CC0223" w:rsidRDefault="009C5111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omain and sub-component</w:t>
            </w:r>
          </w:p>
        </w:tc>
        <w:tc>
          <w:tcPr>
            <w:tcW w:w="1467" w:type="pct"/>
            <w:shd w:val="clear" w:color="auto" w:fill="auto"/>
          </w:tcPr>
          <w:p w14:paraId="446CBB62" w14:textId="77777777" w:rsidR="009C5111" w:rsidRPr="00CC0223" w:rsidRDefault="009C5111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Gaps to be addressed</w:t>
            </w:r>
          </w:p>
        </w:tc>
        <w:tc>
          <w:tcPr>
            <w:tcW w:w="2477" w:type="pct"/>
            <w:shd w:val="clear" w:color="auto" w:fill="auto"/>
          </w:tcPr>
          <w:p w14:paraId="1A5D89E7" w14:textId="77777777" w:rsidR="009C5111" w:rsidRPr="00CC0223" w:rsidRDefault="009C5111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ctivity</w:t>
            </w:r>
          </w:p>
        </w:tc>
      </w:tr>
      <w:tr w:rsidR="009C5111" w:rsidRPr="00CC0223" w14:paraId="5D3B36C3" w14:textId="77777777" w:rsidTr="00CD1E89">
        <w:tc>
          <w:tcPr>
            <w:tcW w:w="1056" w:type="pct"/>
            <w:shd w:val="clear" w:color="auto" w:fill="auto"/>
          </w:tcPr>
          <w:p w14:paraId="7A88EB1E" w14:textId="77777777" w:rsidR="009C5111" w:rsidRPr="00CC0223" w:rsidRDefault="009C5111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ICT Infrastructure</w:t>
            </w:r>
          </w:p>
        </w:tc>
        <w:tc>
          <w:tcPr>
            <w:tcW w:w="1467" w:type="pct"/>
            <w:shd w:val="clear" w:color="auto" w:fill="auto"/>
          </w:tcPr>
          <w:p w14:paraId="71B0DD0D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77" w:type="pct"/>
            <w:shd w:val="clear" w:color="auto" w:fill="auto"/>
          </w:tcPr>
          <w:p w14:paraId="291D1F01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9C5111" w:rsidRPr="00CC0223" w14:paraId="29F4710D" w14:textId="77777777" w:rsidTr="00CD1E89">
        <w:tc>
          <w:tcPr>
            <w:tcW w:w="1056" w:type="pct"/>
            <w:shd w:val="clear" w:color="auto" w:fill="auto"/>
          </w:tcPr>
          <w:p w14:paraId="43B0C908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Operations and maintenance</w:t>
            </w:r>
          </w:p>
        </w:tc>
        <w:tc>
          <w:tcPr>
            <w:tcW w:w="1467" w:type="pct"/>
            <w:shd w:val="clear" w:color="auto" w:fill="auto"/>
          </w:tcPr>
          <w:p w14:paraId="701D0AD9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77" w:type="pct"/>
            <w:shd w:val="clear" w:color="auto" w:fill="auto"/>
          </w:tcPr>
          <w:p w14:paraId="253629F5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9C5111" w:rsidRPr="00CC0223" w14:paraId="7B7604C9" w14:textId="77777777" w:rsidTr="00CD1E89">
        <w:tc>
          <w:tcPr>
            <w:tcW w:w="1056" w:type="pct"/>
            <w:shd w:val="clear" w:color="auto" w:fill="auto"/>
          </w:tcPr>
          <w:p w14:paraId="21A1B96B" w14:textId="77777777" w:rsidR="009C5111" w:rsidRPr="00CC0223" w:rsidRDefault="009C5111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Reliable power/electricity</w:t>
            </w:r>
          </w:p>
        </w:tc>
        <w:tc>
          <w:tcPr>
            <w:tcW w:w="1467" w:type="pct"/>
            <w:shd w:val="clear" w:color="auto" w:fill="auto"/>
          </w:tcPr>
          <w:p w14:paraId="54531277" w14:textId="77777777" w:rsidR="009C5111" w:rsidRPr="00CC0223" w:rsidRDefault="009C5111" w:rsidP="009C5111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re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are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no standardized metrics for measuring and follow-up of power outage</w:t>
            </w:r>
          </w:p>
          <w:p w14:paraId="11F83BD8" w14:textId="77777777" w:rsidR="009C5111" w:rsidRPr="00CC0223" w:rsidRDefault="009C5111" w:rsidP="009C5111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 continu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ou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 electricity </w:t>
            </w:r>
            <w:proofErr w:type="gramStart"/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upply</w:t>
            </w:r>
            <w:proofErr w:type="gramEnd"/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7B1C946C" w14:textId="77777777" w:rsidR="009C5111" w:rsidRPr="00CC0223" w:rsidRDefault="009C5111" w:rsidP="009C5111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 Standardized metrics for measuring power outages and the duration of outage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are defined </w:t>
            </w:r>
          </w:p>
        </w:tc>
        <w:tc>
          <w:tcPr>
            <w:tcW w:w="2477" w:type="pct"/>
            <w:shd w:val="clear" w:color="auto" w:fill="auto"/>
          </w:tcPr>
          <w:p w14:paraId="1276F3F7" w14:textId="77777777" w:rsidR="009C5111" w:rsidRPr="00CC0223" w:rsidRDefault="009C5111" w:rsidP="009C5111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stablish power availability metrics and conduct electrification assessment including frequency of failure </w:t>
            </w:r>
          </w:p>
          <w:p w14:paraId="787A009A" w14:textId="77777777" w:rsidR="009C5111" w:rsidRPr="00CC0223" w:rsidRDefault="009C5111" w:rsidP="009C5111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sign and propose alternate power and power redundancy solutions including Solar, generator, UPSs, ACs, </w:t>
            </w:r>
            <w:proofErr w:type="spellStart"/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etc</w:t>
            </w:r>
            <w:proofErr w:type="spellEnd"/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in collaboration with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ealth Infrastructure CEO and other stakeholders establishing (MOU)</w:t>
            </w:r>
          </w:p>
        </w:tc>
      </w:tr>
      <w:tr w:rsidR="009C5111" w:rsidRPr="00CC0223" w14:paraId="42BD1651" w14:textId="77777777" w:rsidTr="00CD1E89">
        <w:tc>
          <w:tcPr>
            <w:tcW w:w="1056" w:type="pct"/>
            <w:shd w:val="clear" w:color="auto" w:fill="auto"/>
          </w:tcPr>
          <w:p w14:paraId="79A28223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CT business Infrastructure support</w:t>
            </w:r>
          </w:p>
        </w:tc>
        <w:tc>
          <w:tcPr>
            <w:tcW w:w="1467" w:type="pct"/>
            <w:shd w:val="clear" w:color="auto" w:fill="auto"/>
          </w:tcPr>
          <w:p w14:paraId="6A6760F0" w14:textId="77777777" w:rsidR="009C5111" w:rsidRPr="00CC0223" w:rsidRDefault="009C5111" w:rsidP="009C5111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Lack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of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human power or capacity for maintenance</w:t>
            </w:r>
          </w:p>
          <w:p w14:paraId="1AFECA81" w14:textId="77777777" w:rsidR="009C5111" w:rsidRPr="00CC0223" w:rsidRDefault="009C5111" w:rsidP="009C5111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Lack of support</w:t>
            </w:r>
          </w:p>
          <w:p w14:paraId="3BAB7F3F" w14:textId="77777777" w:rsidR="009C5111" w:rsidRPr="00CC0223" w:rsidRDefault="009C5111" w:rsidP="009C5111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bsence of standards for maintenance</w:t>
            </w:r>
          </w:p>
        </w:tc>
        <w:tc>
          <w:tcPr>
            <w:tcW w:w="2477" w:type="pct"/>
            <w:shd w:val="clear" w:color="auto" w:fill="auto"/>
          </w:tcPr>
          <w:p w14:paraId="3D3D5932" w14:textId="77777777" w:rsidR="009C5111" w:rsidRPr="00CC0223" w:rsidRDefault="009C5111" w:rsidP="009C5111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ssessment o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f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the ICT infrastructure, IT audit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,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and put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ting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system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i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n place (digital health resource management tool) for monitoring availability and functionality and implementation of the standard </w:t>
            </w:r>
          </w:p>
          <w:p w14:paraId="7593ADAD" w14:textId="77777777" w:rsidR="009C5111" w:rsidRPr="00CC0223" w:rsidRDefault="009C5111" w:rsidP="009C5111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Prepare and enforce support strategy, including SLA, strengthen helpdesk at least at Admin offices, supportive supervision at national and sub-national levels, operationalize ICT policy </w:t>
            </w:r>
          </w:p>
          <w:p w14:paraId="3D7AAFDF" w14:textId="77777777" w:rsidR="009C5111" w:rsidRPr="00CC0223" w:rsidRDefault="009C5111" w:rsidP="009C5111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Capacity building(maintenance) plan and enforcement </w:t>
            </w:r>
          </w:p>
          <w:p w14:paraId="26B9D8C0" w14:textId="77777777" w:rsidR="009C5111" w:rsidRPr="00CC0223" w:rsidRDefault="009C5111" w:rsidP="009C5111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eployment plan, enhancing the main data center, operationaliz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the DR site, explor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the alternative hosting mechanisms, Service providers, local and international hosting companies</w:t>
            </w:r>
          </w:p>
        </w:tc>
      </w:tr>
      <w:tr w:rsidR="009C5111" w:rsidRPr="00CC0223" w14:paraId="5131BFD3" w14:textId="77777777" w:rsidTr="00CD1E89">
        <w:tc>
          <w:tcPr>
            <w:tcW w:w="1056" w:type="pct"/>
            <w:shd w:val="clear" w:color="auto" w:fill="auto"/>
          </w:tcPr>
          <w:p w14:paraId="6B0DEFB9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ardware</w:t>
            </w:r>
          </w:p>
        </w:tc>
        <w:tc>
          <w:tcPr>
            <w:tcW w:w="1467" w:type="pct"/>
            <w:shd w:val="clear" w:color="auto" w:fill="auto"/>
          </w:tcPr>
          <w:p w14:paraId="10B2854B" w14:textId="77777777" w:rsidR="009C5111" w:rsidRPr="00CC0223" w:rsidRDefault="009C5111" w:rsidP="009C5111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ub-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national capacity is not adequate in terms of hardware. </w:t>
            </w:r>
          </w:p>
          <w:p w14:paraId="2BB0561B" w14:textId="77777777" w:rsidR="009C5111" w:rsidRPr="00CC0223" w:rsidRDefault="009C5111" w:rsidP="009C5111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ICT capacity to support ICT equipment installation and maintenance</w:t>
            </w:r>
          </w:p>
        </w:tc>
        <w:tc>
          <w:tcPr>
            <w:tcW w:w="2477" w:type="pct"/>
            <w:shd w:val="clear" w:color="auto" w:fill="auto"/>
          </w:tcPr>
          <w:p w14:paraId="26E404B4" w14:textId="77777777" w:rsidR="009C5111" w:rsidRPr="00CC0223" w:rsidRDefault="009C5111" w:rsidP="009C5111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Enhance the hardware distribution via mobiliz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resource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in collaboration with stakeholders at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sub-national level. Enforce the facilities to maintain their budget with MOU </w:t>
            </w:r>
          </w:p>
          <w:p w14:paraId="14953E64" w14:textId="77777777" w:rsidR="009C5111" w:rsidRPr="00CC0223" w:rsidRDefault="009C5111" w:rsidP="009C5111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Update and Operationalize hardware specification, evaluation, and inspection mechanisms in line with system requirements </w:t>
            </w:r>
          </w:p>
          <w:p w14:paraId="3C87435E" w14:textId="77777777" w:rsidR="009C5111" w:rsidRPr="00CC0223" w:rsidRDefault="009C5111" w:rsidP="009C5111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ssessment o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f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hardware and capacity of personnel </w:t>
            </w:r>
          </w:p>
          <w:p w14:paraId="2C303A1A" w14:textId="77777777" w:rsidR="009C5111" w:rsidRPr="00CC0223" w:rsidRDefault="009C5111" w:rsidP="009C5111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regular training on the hardware at all levels based on assessment</w:t>
            </w:r>
          </w:p>
        </w:tc>
      </w:tr>
      <w:tr w:rsidR="009C5111" w:rsidRPr="00CC0223" w14:paraId="12708553" w14:textId="77777777" w:rsidTr="00CD1E89">
        <w:tc>
          <w:tcPr>
            <w:tcW w:w="1056" w:type="pct"/>
            <w:shd w:val="clear" w:color="auto" w:fill="auto"/>
          </w:tcPr>
          <w:p w14:paraId="7C98ED52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>Communication network (LAN and WAN)</w:t>
            </w:r>
          </w:p>
        </w:tc>
        <w:tc>
          <w:tcPr>
            <w:tcW w:w="1467" w:type="pct"/>
            <w:shd w:val="clear" w:color="auto" w:fill="auto"/>
          </w:tcPr>
          <w:p w14:paraId="11D563AB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77" w:type="pct"/>
            <w:shd w:val="clear" w:color="auto" w:fill="auto"/>
          </w:tcPr>
          <w:p w14:paraId="425D5AC8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9C5111" w:rsidRPr="00CC0223" w14:paraId="7DFD3AD8" w14:textId="77777777" w:rsidTr="00CD1E89">
        <w:tc>
          <w:tcPr>
            <w:tcW w:w="1056" w:type="pct"/>
            <w:shd w:val="clear" w:color="auto" w:fill="auto"/>
          </w:tcPr>
          <w:p w14:paraId="01B76C64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Networks and Internet connectivity</w:t>
            </w:r>
          </w:p>
        </w:tc>
        <w:tc>
          <w:tcPr>
            <w:tcW w:w="1467" w:type="pct"/>
            <w:shd w:val="clear" w:color="auto" w:fill="auto"/>
          </w:tcPr>
          <w:p w14:paraId="74C5E462" w14:textId="77777777" w:rsidR="009C5111" w:rsidRPr="00CC0223" w:rsidRDefault="009C5111" w:rsidP="009C5111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he network (LAN and WAN) connectivity is not adequate</w:t>
            </w:r>
          </w:p>
        </w:tc>
        <w:tc>
          <w:tcPr>
            <w:tcW w:w="2477" w:type="pct"/>
            <w:shd w:val="clear" w:color="auto" w:fill="auto"/>
          </w:tcPr>
          <w:p w14:paraId="66D77C50" w14:textId="77777777" w:rsidR="009C5111" w:rsidRPr="00CC0223" w:rsidRDefault="009C5111" w:rsidP="009C5111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nhance coverage and speed of Internet and network via assessment of including Health net and other sources (Internet, WordNet, satellite) and with stakeholders (including ISP) </w:t>
            </w:r>
          </w:p>
          <w:p w14:paraId="73C8EB71" w14:textId="77777777" w:rsidR="009C5111" w:rsidRPr="00CC0223" w:rsidRDefault="009C5111" w:rsidP="009C5111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stablish and upgrade the LAN and WAN coverage at facilities including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plan in collaboration with stakeholders including PPP groups</w:t>
            </w:r>
          </w:p>
        </w:tc>
      </w:tr>
      <w:tr w:rsidR="009C5111" w:rsidRPr="00CC0223" w14:paraId="20CCBDF5" w14:textId="77777777" w:rsidTr="00CD1E89">
        <w:tc>
          <w:tcPr>
            <w:tcW w:w="1056" w:type="pct"/>
            <w:shd w:val="clear" w:color="auto" w:fill="auto"/>
          </w:tcPr>
          <w:p w14:paraId="76C766C7" w14:textId="77777777" w:rsidR="009C5111" w:rsidRPr="00CC0223" w:rsidRDefault="009C5111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Business continuity</w:t>
            </w:r>
          </w:p>
        </w:tc>
        <w:tc>
          <w:tcPr>
            <w:tcW w:w="1467" w:type="pct"/>
            <w:shd w:val="clear" w:color="auto" w:fill="auto"/>
          </w:tcPr>
          <w:p w14:paraId="5ABED94D" w14:textId="77777777" w:rsidR="009C5111" w:rsidRPr="00CC0223" w:rsidRDefault="009C5111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77" w:type="pct"/>
            <w:shd w:val="clear" w:color="auto" w:fill="auto"/>
          </w:tcPr>
          <w:p w14:paraId="66A3464C" w14:textId="77777777" w:rsidR="009C5111" w:rsidRPr="00CC0223" w:rsidRDefault="009C5111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9C5111" w:rsidRPr="00CC0223" w14:paraId="22E19CA1" w14:textId="77777777" w:rsidTr="00CD1E89">
        <w:tc>
          <w:tcPr>
            <w:tcW w:w="1056" w:type="pct"/>
            <w:shd w:val="clear" w:color="auto" w:fill="auto"/>
          </w:tcPr>
          <w:p w14:paraId="69A02C81" w14:textId="77777777" w:rsidR="009C5111" w:rsidRPr="00CC0223" w:rsidRDefault="009C5111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Business continuity processes and policies</w:t>
            </w:r>
          </w:p>
        </w:tc>
        <w:tc>
          <w:tcPr>
            <w:tcW w:w="1467" w:type="pct"/>
            <w:shd w:val="clear" w:color="auto" w:fill="auto"/>
          </w:tcPr>
          <w:p w14:paraId="40D83C29" w14:textId="77777777" w:rsidR="009C5111" w:rsidRPr="00CC0223" w:rsidRDefault="009C5111" w:rsidP="009C5111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Inadequate Business continuity and processes and policies and plan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and not enforced</w:t>
            </w:r>
          </w:p>
        </w:tc>
        <w:tc>
          <w:tcPr>
            <w:tcW w:w="2477" w:type="pct"/>
            <w:shd w:val="clear" w:color="auto" w:fill="auto"/>
          </w:tcPr>
          <w:p w14:paraId="4288CEEE" w14:textId="77777777" w:rsidR="009C5111" w:rsidRPr="00CC0223" w:rsidRDefault="009C5111" w:rsidP="009C5111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Strengthen or update and enforce Business continuity plan (Backup procedures, Disaster recovery procedures, Personnel, IT inventory, Disaster recovery sites, Restoration procedures) </w:t>
            </w:r>
          </w:p>
          <w:p w14:paraId="157758BB" w14:textId="77777777" w:rsidR="009C5111" w:rsidRPr="00CC0223" w:rsidRDefault="009C5111" w:rsidP="009C5111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Operationalize the DR site </w:t>
            </w:r>
          </w:p>
          <w:p w14:paraId="1E93B05D" w14:textId="77777777" w:rsidR="009C5111" w:rsidRPr="00CC0223" w:rsidRDefault="009C5111" w:rsidP="009C5111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Incorporate Business continuity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-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related policy within ICT policy and establish enforcing mechanisms</w:t>
            </w:r>
          </w:p>
        </w:tc>
      </w:tr>
    </w:tbl>
    <w:p w14:paraId="2B2A5B14" w14:textId="77777777" w:rsidR="00A01120" w:rsidRPr="009C5111" w:rsidRDefault="00A01120" w:rsidP="009C5111"/>
    <w:sectPr w:rsidR="00A01120" w:rsidRPr="009C5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62E22"/>
    <w:multiLevelType w:val="hybridMultilevel"/>
    <w:tmpl w:val="99DE7D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20F5B"/>
    <w:multiLevelType w:val="hybridMultilevel"/>
    <w:tmpl w:val="ADBC7F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7621E0"/>
    <w:multiLevelType w:val="hybridMultilevel"/>
    <w:tmpl w:val="B7A85E8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F27EC5"/>
    <w:multiLevelType w:val="hybridMultilevel"/>
    <w:tmpl w:val="69C070B2"/>
    <w:lvl w:ilvl="0" w:tplc="E1566426">
      <w:start w:val="5"/>
      <w:numFmt w:val="bullet"/>
      <w:lvlText w:val="-"/>
      <w:lvlJc w:val="left"/>
      <w:pPr>
        <w:ind w:left="457" w:hanging="360"/>
      </w:pPr>
      <w:rPr>
        <w:rFonts w:ascii="Cambria" w:eastAsiaTheme="minorEastAsia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7" w:hanging="360"/>
      </w:pPr>
      <w:rPr>
        <w:rFonts w:ascii="Wingdings" w:hAnsi="Wingdings" w:hint="default"/>
      </w:rPr>
    </w:lvl>
  </w:abstractNum>
  <w:abstractNum w:abstractNumId="4" w15:restartNumberingAfterBreak="0">
    <w:nsid w:val="2D8F7630"/>
    <w:multiLevelType w:val="hybridMultilevel"/>
    <w:tmpl w:val="AAC243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1D70C7"/>
    <w:multiLevelType w:val="hybridMultilevel"/>
    <w:tmpl w:val="4E3A59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AA7510"/>
    <w:multiLevelType w:val="hybridMultilevel"/>
    <w:tmpl w:val="8C4A61B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DC6BCE"/>
    <w:multiLevelType w:val="hybridMultilevel"/>
    <w:tmpl w:val="405448C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5039A0"/>
    <w:multiLevelType w:val="hybridMultilevel"/>
    <w:tmpl w:val="F46C65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CD86457"/>
    <w:multiLevelType w:val="hybridMultilevel"/>
    <w:tmpl w:val="4FEA43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58B226C"/>
    <w:multiLevelType w:val="hybridMultilevel"/>
    <w:tmpl w:val="5FCC6E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0962341">
    <w:abstractNumId w:val="10"/>
  </w:num>
  <w:num w:numId="2" w16cid:durableId="1271012786">
    <w:abstractNumId w:val="1"/>
  </w:num>
  <w:num w:numId="3" w16cid:durableId="471873624">
    <w:abstractNumId w:val="3"/>
  </w:num>
  <w:num w:numId="4" w16cid:durableId="431708806">
    <w:abstractNumId w:val="4"/>
  </w:num>
  <w:num w:numId="5" w16cid:durableId="619803718">
    <w:abstractNumId w:val="9"/>
  </w:num>
  <w:num w:numId="6" w16cid:durableId="1669676620">
    <w:abstractNumId w:val="8"/>
  </w:num>
  <w:num w:numId="7" w16cid:durableId="1285384626">
    <w:abstractNumId w:val="6"/>
  </w:num>
  <w:num w:numId="8" w16cid:durableId="1839730005">
    <w:abstractNumId w:val="0"/>
  </w:num>
  <w:num w:numId="9" w16cid:durableId="706949900">
    <w:abstractNumId w:val="2"/>
  </w:num>
  <w:num w:numId="10" w16cid:durableId="652804105">
    <w:abstractNumId w:val="5"/>
  </w:num>
  <w:num w:numId="11" w16cid:durableId="21110467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U1MzS0MDExNDJS0lEKTi0uzszPAykwqQUAtQR4CiwAAAA="/>
  </w:docVars>
  <w:rsids>
    <w:rsidRoot w:val="003537DC"/>
    <w:rsid w:val="001740FF"/>
    <w:rsid w:val="003537DC"/>
    <w:rsid w:val="007D0151"/>
    <w:rsid w:val="009C5111"/>
    <w:rsid w:val="00A01120"/>
    <w:rsid w:val="00A61D2A"/>
    <w:rsid w:val="00B16C17"/>
    <w:rsid w:val="00D02564"/>
    <w:rsid w:val="00E269DA"/>
    <w:rsid w:val="00FD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1897"/>
  <w15:chartTrackingRefBased/>
  <w15:docId w15:val="{68058E42-13D9-47E0-9B23-74E6E5DA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537D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3537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537D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3537DC"/>
  </w:style>
  <w:style w:type="table" w:styleId="TableGrid0">
    <w:name w:val="Table Grid"/>
    <w:basedOn w:val="TableNormal"/>
    <w:uiPriority w:val="39"/>
    <w:rsid w:val="00D0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585</Characters>
  <Application>Microsoft Office Word</Application>
  <DocSecurity>0</DocSecurity>
  <Lines>117</Lines>
  <Paragraphs>50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Melese</dc:creator>
  <cp:keywords/>
  <dc:description/>
  <cp:lastModifiedBy>Tesfahun Melese</cp:lastModifiedBy>
  <cp:revision>5</cp:revision>
  <dcterms:created xsi:type="dcterms:W3CDTF">2023-12-21T12:37:00Z</dcterms:created>
  <dcterms:modified xsi:type="dcterms:W3CDTF">2023-12-21T13:35:00Z</dcterms:modified>
</cp:coreProperties>
</file>